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59BD64">
      <w:pPr>
        <w:rPr>
          <w:rFonts w:ascii="Arial" w:hAnsi="Arial" w:cs="Arial"/>
          <w:i/>
          <w:iCs/>
          <w:sz w:val="15"/>
          <w:szCs w:val="15"/>
        </w:rPr>
      </w:pPr>
      <w:r>
        <w:rPr>
          <w:rFonts w:hint="default" w:ascii="Arial" w:hAnsi="Arial" w:cs="Arial"/>
          <w:b/>
          <w:bCs/>
          <w:color w:val="auto"/>
          <w:sz w:val="18"/>
          <w:szCs w:val="18"/>
        </w:rPr>
        <w:t>Supplementary fig</w:t>
      </w:r>
      <w:r>
        <w:rPr>
          <w:rFonts w:hint="eastAsia" w:ascii="Arial" w:hAnsi="Arial" w:cs="Arial"/>
          <w:b/>
          <w:bCs/>
          <w:color w:val="auto"/>
          <w:sz w:val="18"/>
          <w:szCs w:val="18"/>
          <w:lang w:val="en-US" w:eastAsia="zh-CN"/>
        </w:rPr>
        <w:t>.</w:t>
      </w:r>
      <w:r>
        <w:rPr>
          <w:rFonts w:hint="default" w:ascii="Arial" w:hAnsi="Arial" w:cs="Arial"/>
          <w:b/>
          <w:bCs/>
          <w:color w:val="auto"/>
          <w:sz w:val="18"/>
          <w:szCs w:val="18"/>
        </w:rPr>
        <w:t xml:space="preserve"> 1</w:t>
      </w:r>
      <w:r>
        <w:rPr>
          <w:rFonts w:ascii="Arial" w:hAnsi="Arial" w:cs="Arial"/>
          <w:sz w:val="15"/>
          <w:szCs w:val="15"/>
        </w:rPr>
        <w:t xml:space="preserve">.Plants of the </w:t>
      </w:r>
      <w:r>
        <w:rPr>
          <w:rFonts w:hint="eastAsia" w:ascii="Arial" w:hAnsi="Arial" w:cs="Arial"/>
          <w:i/>
          <w:iCs/>
          <w:sz w:val="15"/>
          <w:szCs w:val="15"/>
          <w:lang w:val="en-US" w:eastAsia="zh-CN"/>
        </w:rPr>
        <w:t>C</w:t>
      </w:r>
      <w:r>
        <w:rPr>
          <w:rFonts w:ascii="Arial" w:hAnsi="Arial" w:cs="Arial"/>
          <w:i/>
          <w:iCs/>
          <w:sz w:val="15"/>
          <w:szCs w:val="15"/>
        </w:rPr>
        <w:t>ausonis japonica</w:t>
      </w:r>
      <w:r>
        <w:rPr>
          <w:rFonts w:ascii="Arial" w:hAnsi="Arial" w:cs="Arial"/>
          <w:sz w:val="15"/>
          <w:szCs w:val="15"/>
        </w:rPr>
        <w:t xml:space="preserve"> were damaged by </w:t>
      </w:r>
      <w:r>
        <w:rPr>
          <w:rFonts w:ascii="Arial" w:hAnsi="Arial" w:cs="Arial"/>
          <w:i/>
          <w:iCs/>
          <w:sz w:val="15"/>
          <w:szCs w:val="15"/>
        </w:rPr>
        <w:t>Aoria bowringii.</w:t>
      </w:r>
      <w:r>
        <w:rPr>
          <w:rFonts w:hint="eastAsia" w:ascii="Arial" w:hAnsi="Arial" w:cs="Arial"/>
          <w:i/>
          <w:iCs/>
          <w:sz w:val="15"/>
          <w:szCs w:val="15"/>
          <w:lang w:val="en-US" w:eastAsia="zh-CN"/>
        </w:rPr>
        <w:t xml:space="preserve"> </w:t>
      </w:r>
      <w:r>
        <w:rPr>
          <w:rFonts w:hint="eastAsia" w:ascii="Arial" w:hAnsi="Arial" w:cs="Arial"/>
          <w:i w:val="0"/>
          <w:iCs w:val="0"/>
          <w:sz w:val="15"/>
          <w:szCs w:val="15"/>
        </w:rPr>
        <w:t>This photo was taken by the author Ke Zhang</w:t>
      </w:r>
      <w:r>
        <w:rPr>
          <w:rFonts w:hint="eastAsia" w:ascii="Arial" w:hAnsi="Arial" w:cs="Arial"/>
          <w:i w:val="0"/>
          <w:iCs w:val="0"/>
          <w:sz w:val="15"/>
          <w:szCs w:val="15"/>
          <w:lang w:val="en-US" w:eastAsia="zh-CN"/>
        </w:rPr>
        <w:t xml:space="preserve"> </w:t>
      </w:r>
      <w:r>
        <w:rPr>
          <w:rFonts w:hint="eastAsia" w:ascii="Arial" w:hAnsi="Arial" w:cs="Arial"/>
          <w:i w:val="0"/>
          <w:iCs w:val="0"/>
          <w:sz w:val="15"/>
          <w:szCs w:val="15"/>
        </w:rPr>
        <w:t xml:space="preserve">at </w:t>
      </w:r>
      <w:r>
        <w:rPr>
          <w:rFonts w:hint="eastAsia" w:ascii="Arial" w:hAnsi="Arial" w:cs="Arial"/>
          <w:i/>
          <w:iCs/>
          <w:sz w:val="15"/>
          <w:szCs w:val="15"/>
        </w:rPr>
        <w:t>Ampelopsis. grossedentata</w:t>
      </w:r>
      <w:r>
        <w:rPr>
          <w:rFonts w:hint="eastAsia" w:ascii="Arial" w:hAnsi="Arial" w:cs="Arial"/>
          <w:i w:val="0"/>
          <w:iCs w:val="0"/>
          <w:sz w:val="15"/>
          <w:szCs w:val="15"/>
        </w:rPr>
        <w:t xml:space="preserve"> Germplasm Resource Nursery of Guizhou Normal University in Guiyang, Guizhou Province, China.</w:t>
      </w:r>
    </w:p>
    <w:p w14:paraId="06CCC593">
      <w:pPr>
        <w:jc w:val="center"/>
        <w:rPr>
          <w:rFonts w:hint="default" w:ascii="Arial" w:hAnsi="Arial" w:cs="Arial"/>
          <w:i/>
          <w:iCs/>
          <w:sz w:val="15"/>
          <w:szCs w:val="15"/>
        </w:rPr>
      </w:pPr>
      <w:r>
        <w:rPr>
          <w:rFonts w:hint="eastAsia" w:ascii="Arial" w:hAnsi="Arial" w:cs="Arial" w:eastAsiaTheme="minorEastAsia"/>
          <w:sz w:val="18"/>
          <w:szCs w:val="18"/>
          <w:lang w:eastAsia="zh-CN"/>
        </w:rPr>
        <w:drawing>
          <wp:inline distT="0" distB="0" distL="114300" distR="114300">
            <wp:extent cx="2332990" cy="2830195"/>
            <wp:effectExtent l="0" t="0" r="635" b="8255"/>
            <wp:docPr id="16" name="图片 16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299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3E769">
      <w:pPr>
        <w:rPr>
          <w:rFonts w:hint="eastAsia" w:ascii="Arial" w:hAnsi="Arial" w:eastAsia="宋体" w:cs="Arial"/>
          <w:i/>
          <w:i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Arial" w:hAnsi="Arial" w:cs="Arial"/>
          <w:b/>
          <w:bCs/>
          <w:color w:val="auto"/>
          <w:sz w:val="18"/>
          <w:szCs w:val="18"/>
        </w:rPr>
        <w:t>Supplementary fig</w:t>
      </w:r>
      <w:r>
        <w:rPr>
          <w:rFonts w:hint="eastAsia" w:ascii="Arial" w:hAnsi="Arial" w:cs="Arial"/>
          <w:b/>
          <w:bCs/>
          <w:color w:val="auto"/>
          <w:sz w:val="18"/>
          <w:szCs w:val="18"/>
          <w:lang w:val="en-US" w:eastAsia="zh-CN"/>
        </w:rPr>
        <w:t>.</w:t>
      </w:r>
      <w:r>
        <w:rPr>
          <w:rFonts w:hint="default" w:ascii="Arial" w:hAnsi="Arial" w:cs="Arial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Arial" w:hAnsi="Arial" w:cs="Arial"/>
          <w:b/>
          <w:bCs/>
          <w:color w:val="auto"/>
          <w:sz w:val="18"/>
          <w:szCs w:val="18"/>
          <w:lang w:val="en-US" w:eastAsia="zh-CN"/>
        </w:rPr>
        <w:t>2</w:t>
      </w:r>
      <w:r>
        <w:rPr>
          <w:rFonts w:hint="default" w:ascii="Arial" w:hAnsi="Arial" w:cs="Arial"/>
          <w:b/>
          <w:bCs/>
          <w:color w:val="auto"/>
          <w:sz w:val="18"/>
          <w:szCs w:val="18"/>
        </w:rPr>
        <w:t>.</w:t>
      </w:r>
      <w:r>
        <w:rPr>
          <w:rFonts w:hint="default" w:ascii="Arial" w:hAnsi="Arial" w:cs="Arial"/>
          <w:sz w:val="18"/>
          <w:szCs w:val="18"/>
        </w:rPr>
        <w:t xml:space="preserve"> The coverage depth of the complete </w:t>
      </w:r>
      <w:r>
        <w:rPr>
          <w:rFonts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>mitochondrial</w:t>
      </w:r>
      <w:r>
        <w:rPr>
          <w:rFonts w:hint="default" w:ascii="Arial" w:hAnsi="Arial" w:cs="Arial"/>
          <w:sz w:val="18"/>
          <w:szCs w:val="18"/>
        </w:rPr>
        <w:t xml:space="preserve"> genome of </w:t>
      </w:r>
      <w:r>
        <w:rPr>
          <w:rFonts w:hint="default" w:ascii="Arial" w:hAnsi="Arial" w:eastAsia="宋体" w:cs="Arial"/>
          <w:i/>
          <w:iCs/>
          <w:color w:val="000000"/>
          <w:kern w:val="0"/>
          <w:sz w:val="18"/>
          <w:szCs w:val="18"/>
          <w:lang w:val="en-US" w:eastAsia="zh-CN" w:bidi="ar"/>
        </w:rPr>
        <w:t>A. bowringii</w:t>
      </w:r>
      <w:r>
        <w:rPr>
          <w:rFonts w:hint="eastAsia" w:ascii="Arial" w:hAnsi="Arial" w:eastAsia="宋体" w:cs="Arial"/>
          <w:i/>
          <w:iCs/>
          <w:color w:val="000000"/>
          <w:kern w:val="0"/>
          <w:sz w:val="18"/>
          <w:szCs w:val="18"/>
          <w:lang w:val="en-US" w:eastAsia="zh-CN" w:bidi="ar"/>
        </w:rPr>
        <w:t>.</w:t>
      </w:r>
    </w:p>
    <w:p w14:paraId="301289EC">
      <w:pPr>
        <w:numPr>
          <w:ilvl w:val="0"/>
          <w:numId w:val="0"/>
        </w:numPr>
        <w:ind w:firstLine="180" w:firstLineChars="100"/>
        <w:jc w:val="both"/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Arial" w:hAnsi="Arial" w:cs="Arial" w:eastAsiaTheme="minorEastAsia"/>
          <w:color w:val="auto"/>
          <w:kern w:val="2"/>
          <w:sz w:val="18"/>
          <w:szCs w:val="18"/>
          <w:lang w:val="en-US" w:eastAsia="zh-CN" w:bidi="ar-SA"/>
        </w:rPr>
        <w:t>(1)</w:t>
      </w:r>
      <w:r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  <w:t xml:space="preserve">Total genome length = 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color="auto" w:fill="FFFFFF"/>
          <w:lang w:val="en-US" w:eastAsia="zh-CN"/>
        </w:rPr>
        <w:t>17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color="auto" w:fill="FFFFFF"/>
        </w:rPr>
        <w:t>,</w:t>
      </w: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color="auto" w:fill="FFFFFF"/>
          <w:lang w:val="en-US" w:eastAsia="zh-CN"/>
        </w:rPr>
        <w:t>054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18"/>
          <w:szCs w:val="18"/>
          <w:highlight w:val="none"/>
          <w:shd w:val="clear" w:color="auto" w:fill="FFFFFF"/>
        </w:rPr>
        <w:t xml:space="preserve"> b</w:t>
      </w:r>
      <w:r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  <w:t xml:space="preserve">p             (2) Average depth = 1783 x </w:t>
      </w:r>
    </w:p>
    <w:p w14:paraId="38CC6681">
      <w:pPr>
        <w:ind w:firstLine="180" w:firstLineChars="100"/>
        <w:rPr>
          <w:rFonts w:hint="default" w:ascii="Arial" w:hAnsi="Arial" w:eastAsia="宋体" w:cs="Arial"/>
          <w:i/>
          <w:i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Arial" w:hAnsi="Arial" w:cs="Arial" w:eastAsiaTheme="minorEastAsia"/>
          <w:color w:val="auto"/>
          <w:kern w:val="2"/>
          <w:sz w:val="18"/>
          <w:szCs w:val="18"/>
          <w:lang w:val="en-US" w:eastAsia="zh-CN" w:bidi="ar-SA"/>
        </w:rPr>
        <w:t>(</w:t>
      </w:r>
      <w:r>
        <w:rPr>
          <w:rFonts w:hint="eastAsia" w:ascii="Arial" w:hAnsi="Arial" w:cs="Arial"/>
          <w:color w:val="auto"/>
          <w:kern w:val="2"/>
          <w:sz w:val="18"/>
          <w:szCs w:val="18"/>
          <w:lang w:val="en-US" w:eastAsia="zh-CN" w:bidi="ar-SA"/>
        </w:rPr>
        <w:t>3</w:t>
      </w:r>
      <w:r>
        <w:rPr>
          <w:rFonts w:hint="default" w:ascii="Arial" w:hAnsi="Arial" w:cs="Arial" w:eastAsiaTheme="minorEastAsia"/>
          <w:color w:val="auto"/>
          <w:kern w:val="2"/>
          <w:sz w:val="18"/>
          <w:szCs w:val="18"/>
          <w:lang w:val="en-US" w:eastAsia="zh-CN" w:bidi="ar-SA"/>
        </w:rPr>
        <w:t>)</w:t>
      </w:r>
      <w:r>
        <w:rPr>
          <w:rFonts w:hint="eastAsia" w:ascii="Arial" w:hAnsi="Arial" w:cs="Arial"/>
          <w:color w:val="auto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eastAsia" w:ascii="Arial" w:hAnsi="Arial" w:cs="Arial"/>
          <w:color w:val="auto"/>
          <w:sz w:val="18"/>
          <w:szCs w:val="18"/>
          <w:highlight w:val="none"/>
          <w:lang w:val="en-US" w:eastAsia="zh-CN"/>
        </w:rPr>
        <w:t>Maximaldepth = 3790 x                     (4) Minimal depth= 193 x （at the joint）</w:t>
      </w:r>
      <w:bookmarkStart w:id="0" w:name="_GoBack"/>
      <w:bookmarkEnd w:id="0"/>
    </w:p>
    <w:p w14:paraId="32EA352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344545"/>
            <wp:effectExtent l="0" t="0" r="6350" b="8255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21E17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F6C6F"/>
    <w:rsid w:val="00C521CB"/>
    <w:rsid w:val="00D91E5D"/>
    <w:rsid w:val="010E563E"/>
    <w:rsid w:val="010F4335"/>
    <w:rsid w:val="015162F8"/>
    <w:rsid w:val="016746DC"/>
    <w:rsid w:val="0180119A"/>
    <w:rsid w:val="01B511E9"/>
    <w:rsid w:val="01D902C6"/>
    <w:rsid w:val="02081EFC"/>
    <w:rsid w:val="02931162"/>
    <w:rsid w:val="02C71B82"/>
    <w:rsid w:val="02DC42DE"/>
    <w:rsid w:val="02E101F2"/>
    <w:rsid w:val="02FC5010"/>
    <w:rsid w:val="0305345B"/>
    <w:rsid w:val="03272036"/>
    <w:rsid w:val="032F711F"/>
    <w:rsid w:val="03361B71"/>
    <w:rsid w:val="033E3B83"/>
    <w:rsid w:val="03600692"/>
    <w:rsid w:val="04152D69"/>
    <w:rsid w:val="04A6403D"/>
    <w:rsid w:val="04DC353F"/>
    <w:rsid w:val="053F7E85"/>
    <w:rsid w:val="05EE2A1B"/>
    <w:rsid w:val="06834FF0"/>
    <w:rsid w:val="0694426D"/>
    <w:rsid w:val="076F69A3"/>
    <w:rsid w:val="088E1969"/>
    <w:rsid w:val="08925487"/>
    <w:rsid w:val="08DE45BD"/>
    <w:rsid w:val="08E709F6"/>
    <w:rsid w:val="08F34132"/>
    <w:rsid w:val="09027CF4"/>
    <w:rsid w:val="09306016"/>
    <w:rsid w:val="09A54016"/>
    <w:rsid w:val="0A3B6BFA"/>
    <w:rsid w:val="0A6540D7"/>
    <w:rsid w:val="0A7F2BC6"/>
    <w:rsid w:val="0ABA7AA2"/>
    <w:rsid w:val="0ACF2041"/>
    <w:rsid w:val="0AD004D0"/>
    <w:rsid w:val="0AF8402E"/>
    <w:rsid w:val="0B3736C7"/>
    <w:rsid w:val="0B500330"/>
    <w:rsid w:val="0C813F29"/>
    <w:rsid w:val="0D0A1D29"/>
    <w:rsid w:val="0D5B28FF"/>
    <w:rsid w:val="0D94571C"/>
    <w:rsid w:val="0DCC2219"/>
    <w:rsid w:val="0E597B02"/>
    <w:rsid w:val="0E764147"/>
    <w:rsid w:val="0EC72284"/>
    <w:rsid w:val="10270DC7"/>
    <w:rsid w:val="10334F1E"/>
    <w:rsid w:val="103504A7"/>
    <w:rsid w:val="10375123"/>
    <w:rsid w:val="108249EC"/>
    <w:rsid w:val="10AD5F43"/>
    <w:rsid w:val="11340BB5"/>
    <w:rsid w:val="11CF44BA"/>
    <w:rsid w:val="12485935"/>
    <w:rsid w:val="124D264B"/>
    <w:rsid w:val="124D63F4"/>
    <w:rsid w:val="12C85E5E"/>
    <w:rsid w:val="137E2BE4"/>
    <w:rsid w:val="13B56B2A"/>
    <w:rsid w:val="13F90930"/>
    <w:rsid w:val="14743EA5"/>
    <w:rsid w:val="1475249B"/>
    <w:rsid w:val="15032302"/>
    <w:rsid w:val="15227E9D"/>
    <w:rsid w:val="152344C6"/>
    <w:rsid w:val="152E77A2"/>
    <w:rsid w:val="156404B2"/>
    <w:rsid w:val="15DE427C"/>
    <w:rsid w:val="15E72521"/>
    <w:rsid w:val="170A68F3"/>
    <w:rsid w:val="175F0509"/>
    <w:rsid w:val="183075C6"/>
    <w:rsid w:val="185B04A0"/>
    <w:rsid w:val="186D56B7"/>
    <w:rsid w:val="187A349C"/>
    <w:rsid w:val="18A8329D"/>
    <w:rsid w:val="18E20660"/>
    <w:rsid w:val="18FC2140"/>
    <w:rsid w:val="190824F0"/>
    <w:rsid w:val="191B436B"/>
    <w:rsid w:val="19205ECB"/>
    <w:rsid w:val="19400699"/>
    <w:rsid w:val="194F414C"/>
    <w:rsid w:val="19CE211C"/>
    <w:rsid w:val="1A595760"/>
    <w:rsid w:val="1A937B25"/>
    <w:rsid w:val="1B8A4498"/>
    <w:rsid w:val="1BD12274"/>
    <w:rsid w:val="1BE06FA4"/>
    <w:rsid w:val="1BF474A1"/>
    <w:rsid w:val="1C266C99"/>
    <w:rsid w:val="1C494E88"/>
    <w:rsid w:val="1CA24FC6"/>
    <w:rsid w:val="1CAB4C84"/>
    <w:rsid w:val="1D514152"/>
    <w:rsid w:val="1D661301"/>
    <w:rsid w:val="1EAE4442"/>
    <w:rsid w:val="1EB430FB"/>
    <w:rsid w:val="1F0E334D"/>
    <w:rsid w:val="1F5F7913"/>
    <w:rsid w:val="1FE3244F"/>
    <w:rsid w:val="203767F8"/>
    <w:rsid w:val="21027D12"/>
    <w:rsid w:val="21193D9D"/>
    <w:rsid w:val="21430AB5"/>
    <w:rsid w:val="219E7D0C"/>
    <w:rsid w:val="22162F28"/>
    <w:rsid w:val="227215A5"/>
    <w:rsid w:val="227905B2"/>
    <w:rsid w:val="22FA4584"/>
    <w:rsid w:val="23135484"/>
    <w:rsid w:val="234312DD"/>
    <w:rsid w:val="235C7E26"/>
    <w:rsid w:val="24E83115"/>
    <w:rsid w:val="250520EC"/>
    <w:rsid w:val="254C5C22"/>
    <w:rsid w:val="25D33DFF"/>
    <w:rsid w:val="25EF5471"/>
    <w:rsid w:val="260613D2"/>
    <w:rsid w:val="26251BB8"/>
    <w:rsid w:val="26BE1D60"/>
    <w:rsid w:val="271755A5"/>
    <w:rsid w:val="277C5F4B"/>
    <w:rsid w:val="27D25254"/>
    <w:rsid w:val="284D26A5"/>
    <w:rsid w:val="28930E80"/>
    <w:rsid w:val="295E41D7"/>
    <w:rsid w:val="29652991"/>
    <w:rsid w:val="29921DE5"/>
    <w:rsid w:val="29C87AAC"/>
    <w:rsid w:val="2A087D19"/>
    <w:rsid w:val="2A5A1094"/>
    <w:rsid w:val="2A6B1340"/>
    <w:rsid w:val="2A882C4A"/>
    <w:rsid w:val="2AD01E7B"/>
    <w:rsid w:val="2AD239D0"/>
    <w:rsid w:val="2B272BC0"/>
    <w:rsid w:val="2BA65DF7"/>
    <w:rsid w:val="2BFA204B"/>
    <w:rsid w:val="2C336CA0"/>
    <w:rsid w:val="2C4E10B0"/>
    <w:rsid w:val="2C660A41"/>
    <w:rsid w:val="2C694B6F"/>
    <w:rsid w:val="2CBA5E14"/>
    <w:rsid w:val="2CC53532"/>
    <w:rsid w:val="2DB8065E"/>
    <w:rsid w:val="2DD23486"/>
    <w:rsid w:val="2E134313"/>
    <w:rsid w:val="2E161930"/>
    <w:rsid w:val="2F0243C4"/>
    <w:rsid w:val="2F6770F1"/>
    <w:rsid w:val="2F7C4EF1"/>
    <w:rsid w:val="2FA211D4"/>
    <w:rsid w:val="30A83C0B"/>
    <w:rsid w:val="30F626BD"/>
    <w:rsid w:val="31716850"/>
    <w:rsid w:val="318D1E0B"/>
    <w:rsid w:val="31EC66C3"/>
    <w:rsid w:val="31EE78AB"/>
    <w:rsid w:val="32393CC6"/>
    <w:rsid w:val="324A2A77"/>
    <w:rsid w:val="32935A74"/>
    <w:rsid w:val="32B243F2"/>
    <w:rsid w:val="32E40F7A"/>
    <w:rsid w:val="338E5A14"/>
    <w:rsid w:val="33F50106"/>
    <w:rsid w:val="33FD3B57"/>
    <w:rsid w:val="347618A8"/>
    <w:rsid w:val="34B576CB"/>
    <w:rsid w:val="34C72F62"/>
    <w:rsid w:val="34E32A49"/>
    <w:rsid w:val="354C1109"/>
    <w:rsid w:val="356A1A7B"/>
    <w:rsid w:val="358A490F"/>
    <w:rsid w:val="35E93C67"/>
    <w:rsid w:val="36C63A9B"/>
    <w:rsid w:val="36E77211"/>
    <w:rsid w:val="37377B87"/>
    <w:rsid w:val="379F0017"/>
    <w:rsid w:val="37DA52D3"/>
    <w:rsid w:val="38A62DD9"/>
    <w:rsid w:val="38BE374D"/>
    <w:rsid w:val="38FC65D4"/>
    <w:rsid w:val="39330847"/>
    <w:rsid w:val="39533934"/>
    <w:rsid w:val="3A233C77"/>
    <w:rsid w:val="3A313F42"/>
    <w:rsid w:val="3AE50AC4"/>
    <w:rsid w:val="3AEF3ACE"/>
    <w:rsid w:val="3BD90566"/>
    <w:rsid w:val="3C1D2D18"/>
    <w:rsid w:val="3D4A7316"/>
    <w:rsid w:val="3E6278BA"/>
    <w:rsid w:val="3E7E13AC"/>
    <w:rsid w:val="3ED03CCA"/>
    <w:rsid w:val="3F402EB8"/>
    <w:rsid w:val="3FA407C5"/>
    <w:rsid w:val="3FEE0E5F"/>
    <w:rsid w:val="400A4AF2"/>
    <w:rsid w:val="400B6AEE"/>
    <w:rsid w:val="40214671"/>
    <w:rsid w:val="409F0C4C"/>
    <w:rsid w:val="40D62D13"/>
    <w:rsid w:val="40F50162"/>
    <w:rsid w:val="410D099F"/>
    <w:rsid w:val="417E6B38"/>
    <w:rsid w:val="436736E7"/>
    <w:rsid w:val="43B22F91"/>
    <w:rsid w:val="43C47B51"/>
    <w:rsid w:val="443070DB"/>
    <w:rsid w:val="450877E5"/>
    <w:rsid w:val="451144A0"/>
    <w:rsid w:val="4579336F"/>
    <w:rsid w:val="45A20D62"/>
    <w:rsid w:val="45E60FCC"/>
    <w:rsid w:val="462A4E49"/>
    <w:rsid w:val="46EC4EB6"/>
    <w:rsid w:val="4798542C"/>
    <w:rsid w:val="479E2EAF"/>
    <w:rsid w:val="47A25C4A"/>
    <w:rsid w:val="48123F57"/>
    <w:rsid w:val="485113DD"/>
    <w:rsid w:val="48766662"/>
    <w:rsid w:val="48A02B3D"/>
    <w:rsid w:val="48AC2BB8"/>
    <w:rsid w:val="48EE4CAA"/>
    <w:rsid w:val="49106D47"/>
    <w:rsid w:val="49E75844"/>
    <w:rsid w:val="49F63292"/>
    <w:rsid w:val="4A00040D"/>
    <w:rsid w:val="4A4130CB"/>
    <w:rsid w:val="4A8202BE"/>
    <w:rsid w:val="4A8600BB"/>
    <w:rsid w:val="4A9651FF"/>
    <w:rsid w:val="4B2D6EE5"/>
    <w:rsid w:val="4B360ED2"/>
    <w:rsid w:val="4B3B4DB3"/>
    <w:rsid w:val="4B7E6A82"/>
    <w:rsid w:val="4BFB1C41"/>
    <w:rsid w:val="4C7D53DD"/>
    <w:rsid w:val="4C9F638E"/>
    <w:rsid w:val="4CA57E6E"/>
    <w:rsid w:val="4CDC4088"/>
    <w:rsid w:val="4CEF4401"/>
    <w:rsid w:val="4D5B7A9B"/>
    <w:rsid w:val="4DFC525F"/>
    <w:rsid w:val="4E3D0507"/>
    <w:rsid w:val="4E4E4329"/>
    <w:rsid w:val="4F433F7B"/>
    <w:rsid w:val="4F6A4044"/>
    <w:rsid w:val="4F89279D"/>
    <w:rsid w:val="4FCA25F4"/>
    <w:rsid w:val="4FD353BF"/>
    <w:rsid w:val="4FF069B0"/>
    <w:rsid w:val="50384096"/>
    <w:rsid w:val="50C60479"/>
    <w:rsid w:val="51057951"/>
    <w:rsid w:val="51107814"/>
    <w:rsid w:val="51845957"/>
    <w:rsid w:val="51B9153C"/>
    <w:rsid w:val="51C46193"/>
    <w:rsid w:val="52366FF0"/>
    <w:rsid w:val="523E3277"/>
    <w:rsid w:val="524B61F1"/>
    <w:rsid w:val="52BF56AB"/>
    <w:rsid w:val="52FD6CE7"/>
    <w:rsid w:val="536A4987"/>
    <w:rsid w:val="5432457A"/>
    <w:rsid w:val="54571DBC"/>
    <w:rsid w:val="54BC0170"/>
    <w:rsid w:val="54DE06A3"/>
    <w:rsid w:val="55607AD2"/>
    <w:rsid w:val="55C70E69"/>
    <w:rsid w:val="564C416C"/>
    <w:rsid w:val="56854980"/>
    <w:rsid w:val="56A97FC9"/>
    <w:rsid w:val="56B73DD2"/>
    <w:rsid w:val="56E2471A"/>
    <w:rsid w:val="57317999"/>
    <w:rsid w:val="577954E1"/>
    <w:rsid w:val="581F7390"/>
    <w:rsid w:val="58AB115E"/>
    <w:rsid w:val="58DB4FFA"/>
    <w:rsid w:val="58FC6F3F"/>
    <w:rsid w:val="59324612"/>
    <w:rsid w:val="59533970"/>
    <w:rsid w:val="595E3745"/>
    <w:rsid w:val="59853B23"/>
    <w:rsid w:val="59913D02"/>
    <w:rsid w:val="59E67590"/>
    <w:rsid w:val="5A49615F"/>
    <w:rsid w:val="5A4C110D"/>
    <w:rsid w:val="5A684823"/>
    <w:rsid w:val="5A86223B"/>
    <w:rsid w:val="5B4062D8"/>
    <w:rsid w:val="5B526822"/>
    <w:rsid w:val="5B7E6C5A"/>
    <w:rsid w:val="5C9117FB"/>
    <w:rsid w:val="5CD278F5"/>
    <w:rsid w:val="5D0F67C9"/>
    <w:rsid w:val="5D33546E"/>
    <w:rsid w:val="5D472DB0"/>
    <w:rsid w:val="5D4A02F9"/>
    <w:rsid w:val="5DA41AA1"/>
    <w:rsid w:val="5DB950E9"/>
    <w:rsid w:val="5E112509"/>
    <w:rsid w:val="5E722ED5"/>
    <w:rsid w:val="5E7844C0"/>
    <w:rsid w:val="5EAC1B52"/>
    <w:rsid w:val="5EAC70F7"/>
    <w:rsid w:val="5F2C2D92"/>
    <w:rsid w:val="5F54166D"/>
    <w:rsid w:val="5FE239F5"/>
    <w:rsid w:val="5FEA2932"/>
    <w:rsid w:val="614D00BA"/>
    <w:rsid w:val="614F4AF5"/>
    <w:rsid w:val="61C16063"/>
    <w:rsid w:val="6244365C"/>
    <w:rsid w:val="629F7EDE"/>
    <w:rsid w:val="62BA70C5"/>
    <w:rsid w:val="62D94A57"/>
    <w:rsid w:val="63730E90"/>
    <w:rsid w:val="638062FA"/>
    <w:rsid w:val="647F009B"/>
    <w:rsid w:val="64816C3C"/>
    <w:rsid w:val="649A07BD"/>
    <w:rsid w:val="65D87CA8"/>
    <w:rsid w:val="66647D03"/>
    <w:rsid w:val="66760674"/>
    <w:rsid w:val="66B55C56"/>
    <w:rsid w:val="66ED10C7"/>
    <w:rsid w:val="677A2CA6"/>
    <w:rsid w:val="695B6DCA"/>
    <w:rsid w:val="69B867AA"/>
    <w:rsid w:val="69E82870"/>
    <w:rsid w:val="6A011DC9"/>
    <w:rsid w:val="6BCC5A64"/>
    <w:rsid w:val="6C7F2A0C"/>
    <w:rsid w:val="6D630BF7"/>
    <w:rsid w:val="6DC711A0"/>
    <w:rsid w:val="6E0E7712"/>
    <w:rsid w:val="6E1E4715"/>
    <w:rsid w:val="6E960825"/>
    <w:rsid w:val="6EA35C73"/>
    <w:rsid w:val="6FCA525B"/>
    <w:rsid w:val="71332523"/>
    <w:rsid w:val="716C0E2C"/>
    <w:rsid w:val="71972F70"/>
    <w:rsid w:val="71A32941"/>
    <w:rsid w:val="723E6705"/>
    <w:rsid w:val="72A75575"/>
    <w:rsid w:val="72AF2A99"/>
    <w:rsid w:val="72E8531F"/>
    <w:rsid w:val="72F770F7"/>
    <w:rsid w:val="730B357C"/>
    <w:rsid w:val="73153EFE"/>
    <w:rsid w:val="734C41E2"/>
    <w:rsid w:val="73FC0A2E"/>
    <w:rsid w:val="74A84C96"/>
    <w:rsid w:val="74AE7E2B"/>
    <w:rsid w:val="74F11AED"/>
    <w:rsid w:val="75474BB6"/>
    <w:rsid w:val="756B48C6"/>
    <w:rsid w:val="75B95775"/>
    <w:rsid w:val="75E34726"/>
    <w:rsid w:val="75F0067D"/>
    <w:rsid w:val="75F13225"/>
    <w:rsid w:val="7644337A"/>
    <w:rsid w:val="76A30ECE"/>
    <w:rsid w:val="76BC0266"/>
    <w:rsid w:val="77AB2EA0"/>
    <w:rsid w:val="77E4077D"/>
    <w:rsid w:val="77EF1486"/>
    <w:rsid w:val="78853EA9"/>
    <w:rsid w:val="78D91659"/>
    <w:rsid w:val="793228B3"/>
    <w:rsid w:val="794516AE"/>
    <w:rsid w:val="795B551F"/>
    <w:rsid w:val="79757ADF"/>
    <w:rsid w:val="79892B32"/>
    <w:rsid w:val="79DC3486"/>
    <w:rsid w:val="7A5F23BF"/>
    <w:rsid w:val="7A9A7597"/>
    <w:rsid w:val="7B3C0F08"/>
    <w:rsid w:val="7B8A62AB"/>
    <w:rsid w:val="7BDF131C"/>
    <w:rsid w:val="7C235AA5"/>
    <w:rsid w:val="7C603FC7"/>
    <w:rsid w:val="7CE86C6A"/>
    <w:rsid w:val="7D1666F4"/>
    <w:rsid w:val="7DC575F8"/>
    <w:rsid w:val="7DF41FF5"/>
    <w:rsid w:val="7E5B08A2"/>
    <w:rsid w:val="7EE54307"/>
    <w:rsid w:val="7EED5498"/>
    <w:rsid w:val="7EF4235E"/>
    <w:rsid w:val="7FE03C9C"/>
    <w:rsid w:val="7FFD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92</Characters>
  <Lines>0</Lines>
  <Paragraphs>0</Paragraphs>
  <TotalTime>4</TotalTime>
  <ScaleCrop>false</ScaleCrop>
  <LinksUpToDate>false</LinksUpToDate>
  <CharactersWithSpaces>3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21:00Z</dcterms:created>
  <dc:creator>张柯</dc:creator>
  <cp:lastModifiedBy>WPS_1745231313</cp:lastModifiedBy>
  <dcterms:modified xsi:type="dcterms:W3CDTF">2025-12-11T11:5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A97A1F4E5C4C23BC98EE3191C07CCA_12</vt:lpwstr>
  </property>
  <property fmtid="{D5CDD505-2E9C-101B-9397-08002B2CF9AE}" pid="4" name="KSOTemplateDocerSaveRecord">
    <vt:lpwstr>eyJoZGlkIjoiNmE4YWE2NWM2NjkyMzUxOGRkNDNkNjJlMmYxYjJlZDkiLCJ1c2VySWQiOiIxNjk1OTc4NTIxIn0=</vt:lpwstr>
  </property>
</Properties>
</file>